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85A" w:rsidRPr="00CE32FA" w:rsidRDefault="00ED7085" w:rsidP="0095085A">
      <w:pPr>
        <w:rPr>
          <w:rFonts w:ascii="Times New Roman" w:hAnsi="Times New Roman" w:cs="Times New Roman"/>
          <w:b/>
        </w:rPr>
      </w:pPr>
      <w:r w:rsidRPr="00CE32FA">
        <w:rPr>
          <w:rFonts w:ascii="Times New Roman" w:hAnsi="Times New Roman" w:cs="Times New Roman"/>
          <w:b/>
        </w:rPr>
        <w:t xml:space="preserve">S1 </w:t>
      </w:r>
      <w:r w:rsidR="0095085A" w:rsidRPr="00CE32FA">
        <w:rPr>
          <w:rFonts w:ascii="Times New Roman" w:hAnsi="Times New Roman" w:cs="Times New Roman"/>
          <w:b/>
        </w:rPr>
        <w:t xml:space="preserve">Table </w:t>
      </w:r>
    </w:p>
    <w:p w:rsidR="0082124A" w:rsidRPr="00CE32FA" w:rsidRDefault="0082124A" w:rsidP="0095085A">
      <w:pPr>
        <w:rPr>
          <w:rFonts w:ascii="Times New Roman" w:hAnsi="Times New Roman" w:cs="Times New Roman"/>
        </w:rPr>
      </w:pPr>
    </w:p>
    <w:p w:rsidR="0095085A" w:rsidRPr="00CE32FA" w:rsidRDefault="0095085A" w:rsidP="0095085A">
      <w:pPr>
        <w:rPr>
          <w:rFonts w:ascii="Times New Roman" w:hAnsi="Times New Roman" w:cs="Times New Roman"/>
        </w:rPr>
      </w:pPr>
      <w:r w:rsidRPr="00CE32FA">
        <w:rPr>
          <w:rFonts w:ascii="Times New Roman" w:hAnsi="Times New Roman" w:cs="Times New Roman"/>
        </w:rPr>
        <w:t>Data Matrix</w:t>
      </w:r>
    </w:p>
    <w:tbl>
      <w:tblPr>
        <w:tblW w:w="8698" w:type="dxa"/>
        <w:tblInd w:w="93" w:type="dxa"/>
        <w:tblLook w:val="04A0" w:firstRow="1" w:lastRow="0" w:firstColumn="1" w:lastColumn="0" w:noHBand="0" w:noVBand="1"/>
      </w:tblPr>
      <w:tblGrid>
        <w:gridCol w:w="3230"/>
        <w:gridCol w:w="407"/>
        <w:gridCol w:w="407"/>
        <w:gridCol w:w="407"/>
        <w:gridCol w:w="407"/>
        <w:gridCol w:w="407"/>
        <w:gridCol w:w="407"/>
        <w:gridCol w:w="407"/>
        <w:gridCol w:w="407"/>
        <w:gridCol w:w="553"/>
        <w:gridCol w:w="553"/>
        <w:gridCol w:w="553"/>
        <w:gridCol w:w="553"/>
      </w:tblGrid>
      <w:tr w:rsidR="00365022" w:rsidRPr="00CE32FA" w:rsidTr="00365022">
        <w:trPr>
          <w:trHeight w:val="356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Taxa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36502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65022" w:rsidRPr="00CE32FA" w:rsidTr="00365022">
        <w:trPr>
          <w:trHeight w:val="356"/>
        </w:trPr>
        <w:tc>
          <w:tcPr>
            <w:tcW w:w="3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aeonanteris</w:t>
            </w:r>
            <w:proofErr w:type="spellEnd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krainensis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65022" w:rsidRPr="00CE32FA" w:rsidTr="00365022">
        <w:trPr>
          <w:trHeight w:val="356"/>
        </w:trPr>
        <w:tc>
          <w:tcPr>
            <w:tcW w:w="3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ityus </w:t>
            </w:r>
            <w:r w:rsidRPr="00CE32F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CE32FA">
              <w:rPr>
                <w:rFonts w:ascii="Times New Roman" w:hAnsi="Times New Roman" w:cs="Times New Roman"/>
                <w:i/>
              </w:rPr>
              <w:t>Brazilotityus</w:t>
            </w:r>
            <w:proofErr w:type="spellEnd"/>
            <w:r w:rsidRPr="00CE32FA">
              <w:rPr>
                <w:rFonts w:ascii="Times New Roman" w:hAnsi="Times New Roman" w:cs="Times New Roman"/>
                <w:i/>
              </w:rPr>
              <w:t>)</w:t>
            </w:r>
            <w:r w:rsidRPr="00CE32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nodeli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65022" w:rsidRPr="00CE32FA" w:rsidTr="00365022">
        <w:trPr>
          <w:trHeight w:val="356"/>
        </w:trPr>
        <w:tc>
          <w:tcPr>
            <w:tcW w:w="3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ityus </w:t>
            </w:r>
            <w:proofErr w:type="spellStart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zari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65022" w:rsidRPr="00CE32FA" w:rsidTr="00365022">
        <w:trPr>
          <w:trHeight w:val="356"/>
        </w:trPr>
        <w:tc>
          <w:tcPr>
            <w:tcW w:w="3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ityus </w:t>
            </w:r>
            <w:r w:rsidRPr="00CE32FA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CE32FA">
              <w:rPr>
                <w:rFonts w:ascii="Times New Roman" w:hAnsi="Times New Roman" w:cs="Times New Roman"/>
                <w:i/>
              </w:rPr>
              <w:t>Brazilotityus</w:t>
            </w:r>
            <w:proofErr w:type="spellEnd"/>
            <w:r w:rsidRPr="00CE32FA">
              <w:rPr>
                <w:rFonts w:ascii="Times New Roman" w:hAnsi="Times New Roman" w:cs="Times New Roman"/>
                <w:i/>
              </w:rPr>
              <w:t>)</w:t>
            </w:r>
            <w:r w:rsidRPr="00CE32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tkoni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65022" w:rsidRPr="00CE32FA" w:rsidTr="00365022">
        <w:trPr>
          <w:trHeight w:val="356"/>
        </w:trPr>
        <w:tc>
          <w:tcPr>
            <w:tcW w:w="3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tyus apozonalli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5022" w:rsidRPr="00CE32FA" w:rsidTr="00365022">
        <w:trPr>
          <w:trHeight w:val="356"/>
        </w:trPr>
        <w:tc>
          <w:tcPr>
            <w:tcW w:w="3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i/>
                <w:iCs/>
              </w:rPr>
              <w:t xml:space="preserve">Centruroides </w:t>
            </w:r>
            <w:proofErr w:type="spellStart"/>
            <w:r w:rsidRPr="00CE32FA">
              <w:rPr>
                <w:rFonts w:ascii="Times New Roman" w:eastAsia="Times New Roman" w:hAnsi="Times New Roman" w:cs="Times New Roman"/>
                <w:i/>
                <w:iCs/>
              </w:rPr>
              <w:t>beynai</w:t>
            </w:r>
            <w:proofErr w:type="spellEnd"/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5022" w:rsidRPr="00CE32FA" w:rsidTr="00365022">
        <w:trPr>
          <w:trHeight w:val="356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tytyus</w:t>
            </w:r>
            <w:proofErr w:type="spellEnd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barensis</w:t>
            </w:r>
            <w:proofErr w:type="spellEnd"/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5022" w:rsidRPr="00CE32FA" w:rsidTr="00365022">
        <w:trPr>
          <w:trHeight w:val="356"/>
        </w:trPr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ityus </w:t>
            </w:r>
            <w:proofErr w:type="spellStart"/>
            <w:r w:rsidRPr="00CE32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ratus</w:t>
            </w:r>
            <w:proofErr w:type="spellEnd"/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5022" w:rsidRPr="00CE32FA" w:rsidRDefault="00365022" w:rsidP="0069522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2FA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</w:tr>
    </w:tbl>
    <w:p w:rsidR="0095085A" w:rsidRPr="00CE32FA" w:rsidRDefault="0095085A" w:rsidP="0095085A">
      <w:pPr>
        <w:rPr>
          <w:rFonts w:ascii="Times New Roman" w:hAnsi="Times New Roman" w:cs="Times New Roman"/>
          <w:b/>
        </w:rPr>
      </w:pPr>
    </w:p>
    <w:p w:rsidR="00282410" w:rsidRPr="00CE32FA" w:rsidRDefault="00282410" w:rsidP="0095085A">
      <w:pPr>
        <w:rPr>
          <w:rFonts w:ascii="Times New Roman" w:hAnsi="Times New Roman" w:cs="Times New Roman"/>
          <w:b/>
        </w:rPr>
      </w:pPr>
    </w:p>
    <w:p w:rsidR="00282410" w:rsidRPr="00CE32FA" w:rsidRDefault="00282410" w:rsidP="0095085A">
      <w:pPr>
        <w:rPr>
          <w:rFonts w:ascii="Times New Roman" w:hAnsi="Times New Roman" w:cs="Times New Roman"/>
          <w:b/>
        </w:rPr>
      </w:pPr>
    </w:p>
    <w:p w:rsidR="00282410" w:rsidRPr="00CE32FA" w:rsidRDefault="00282410" w:rsidP="0095085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282410" w:rsidRDefault="00282410" w:rsidP="0095085A">
      <w:pPr>
        <w:rPr>
          <w:rFonts w:ascii="Times New Roman" w:hAnsi="Times New Roman" w:cs="Times New Roman"/>
          <w:b/>
        </w:rPr>
      </w:pPr>
    </w:p>
    <w:p w:rsidR="00282410" w:rsidRPr="009B5708" w:rsidRDefault="00282410" w:rsidP="0095085A">
      <w:pPr>
        <w:rPr>
          <w:rFonts w:ascii="Times New Roman" w:hAnsi="Times New Roman" w:cs="Times New Roman"/>
          <w:b/>
        </w:rPr>
      </w:pPr>
    </w:p>
    <w:p w:rsidR="000A5E75" w:rsidRDefault="000A5E75"/>
    <w:sectPr w:rsidR="000A5E75" w:rsidSect="00B33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85A"/>
    <w:rsid w:val="000A5E75"/>
    <w:rsid w:val="00136320"/>
    <w:rsid w:val="001F067F"/>
    <w:rsid w:val="001F427F"/>
    <w:rsid w:val="00282410"/>
    <w:rsid w:val="00365022"/>
    <w:rsid w:val="003660E4"/>
    <w:rsid w:val="007C6F42"/>
    <w:rsid w:val="0082124A"/>
    <w:rsid w:val="0095085A"/>
    <w:rsid w:val="00A216BD"/>
    <w:rsid w:val="00B33658"/>
    <w:rsid w:val="00CE32FA"/>
    <w:rsid w:val="00ED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85A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85A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15-05-25T16:57:00Z</dcterms:created>
  <dcterms:modified xsi:type="dcterms:W3CDTF">2015-07-02T18:36:00Z</dcterms:modified>
</cp:coreProperties>
</file>